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DFD31" w14:textId="71304142" w:rsidR="001F73AE" w:rsidRPr="008278FE" w:rsidRDefault="009B61DE" w:rsidP="001F73AE">
      <w:pPr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</w:t>
      </w:r>
      <w:r w:rsidR="00961916">
        <w:rPr>
          <w:rFonts w:ascii="Arial" w:hAnsi="Arial" w:cs="Arial"/>
          <w:lang w:val="en-US"/>
        </w:rPr>
        <w:t xml:space="preserve"> 4</w:t>
      </w:r>
      <w:r w:rsidR="003647DC" w:rsidRPr="008278FE">
        <w:rPr>
          <w:rFonts w:ascii="Arial" w:hAnsi="Arial" w:cs="Arial"/>
          <w:lang w:val="en-US"/>
        </w:rPr>
        <w:t>: Correlation matrix</w:t>
      </w:r>
    </w:p>
    <w:bookmarkEnd w:id="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5"/>
        <w:gridCol w:w="1373"/>
        <w:gridCol w:w="1590"/>
        <w:gridCol w:w="1373"/>
        <w:gridCol w:w="1663"/>
        <w:gridCol w:w="1780"/>
        <w:gridCol w:w="2087"/>
        <w:gridCol w:w="1663"/>
        <w:gridCol w:w="1743"/>
      </w:tblGrid>
      <w:tr w:rsidR="0015514F" w:rsidRPr="008278FE" w14:paraId="7F869BA2" w14:textId="77777777" w:rsidTr="008443BB">
        <w:tc>
          <w:tcPr>
            <w:tcW w:w="1005" w:type="dxa"/>
          </w:tcPr>
          <w:p w14:paraId="2216F002" w14:textId="77777777" w:rsidR="001F73AE" w:rsidRPr="008278FE" w:rsidRDefault="001F73AE" w:rsidP="005132A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3" w:type="dxa"/>
          </w:tcPr>
          <w:p w14:paraId="650240D6" w14:textId="77777777" w:rsidR="001F73AE" w:rsidRPr="008278FE" w:rsidRDefault="001F73AE" w:rsidP="005132A4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  <w:i/>
                <w:iCs/>
              </w:rPr>
              <w:t xml:space="preserve">GAD </w:t>
            </w:r>
            <w:proofErr w:type="spellStart"/>
            <w:r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1590" w:type="dxa"/>
          </w:tcPr>
          <w:p w14:paraId="227E46DB" w14:textId="77777777" w:rsidR="001F73AE" w:rsidRPr="008278FE" w:rsidRDefault="001F73AE" w:rsidP="005132A4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  <w:i/>
                <w:iCs/>
              </w:rPr>
              <w:t xml:space="preserve">GAD </w:t>
            </w:r>
            <w:proofErr w:type="spellStart"/>
            <w:r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  <w:tc>
          <w:tcPr>
            <w:tcW w:w="1373" w:type="dxa"/>
          </w:tcPr>
          <w:p w14:paraId="617115B9" w14:textId="04017580" w:rsidR="001F73AE" w:rsidRPr="008278FE" w:rsidRDefault="001F73AE" w:rsidP="005132A4">
            <w:pPr>
              <w:rPr>
                <w:rFonts w:ascii="Arial" w:hAnsi="Arial" w:cs="Arial"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FoP</w:t>
            </w:r>
            <w:proofErr w:type="spellEnd"/>
            <w:r w:rsidRPr="008278FE">
              <w:rPr>
                <w:rFonts w:ascii="Arial" w:hAnsi="Arial" w:cs="Arial"/>
                <w:i/>
                <w:iCs/>
              </w:rPr>
              <w:t xml:space="preserve"> patient</w:t>
            </w:r>
            <w:r w:rsidR="009605B1" w:rsidRPr="008278FE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663" w:type="dxa"/>
          </w:tcPr>
          <w:p w14:paraId="4A5B5610" w14:textId="5FD018AF" w:rsidR="001F73AE" w:rsidRPr="008278FE" w:rsidRDefault="001F73AE" w:rsidP="005132A4">
            <w:pPr>
              <w:rPr>
                <w:rFonts w:ascii="Arial" w:hAnsi="Arial" w:cs="Arial"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FoP</w:t>
            </w:r>
            <w:proofErr w:type="spellEnd"/>
            <w:r w:rsidRPr="008278FE">
              <w:rPr>
                <w:rFonts w:ascii="Arial" w:hAnsi="Arial" w:cs="Arial"/>
                <w:i/>
                <w:iCs/>
              </w:rPr>
              <w:t xml:space="preserve"> spouse</w:t>
            </w:r>
            <w:r w:rsidR="004D5987" w:rsidRPr="008278FE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780" w:type="dxa"/>
          </w:tcPr>
          <w:p w14:paraId="2D018752" w14:textId="22EF8837" w:rsidR="001F73AE" w:rsidRPr="008278FE" w:rsidRDefault="0015514F" w:rsidP="005132A4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  <w:i/>
                <w:iCs/>
              </w:rPr>
              <w:t>PHQ</w:t>
            </w:r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2087" w:type="dxa"/>
          </w:tcPr>
          <w:p w14:paraId="2EB110A8" w14:textId="7B04CC2F" w:rsidR="001F73AE" w:rsidRPr="008278FE" w:rsidRDefault="0015514F" w:rsidP="005132A4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  <w:i/>
                <w:iCs/>
              </w:rPr>
              <w:t>PHQ</w:t>
            </w:r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  <w:tc>
          <w:tcPr>
            <w:tcW w:w="1663" w:type="dxa"/>
          </w:tcPr>
          <w:p w14:paraId="59D8DBE4" w14:textId="546CB07F" w:rsidR="001F73AE" w:rsidRPr="008278FE" w:rsidRDefault="0054166A" w:rsidP="005132A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HR</w:t>
            </w:r>
            <w:r w:rsidR="001F73AE" w:rsidRPr="008278FE">
              <w:rPr>
                <w:rFonts w:ascii="Arial" w:hAnsi="Arial" w:cs="Arial"/>
                <w:i/>
                <w:iCs/>
              </w:rPr>
              <w:t>QoL</w:t>
            </w:r>
            <w:proofErr w:type="spellEnd"/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1743" w:type="dxa"/>
          </w:tcPr>
          <w:p w14:paraId="6F789204" w14:textId="09844936" w:rsidR="001F73AE" w:rsidRPr="008278FE" w:rsidRDefault="0054166A" w:rsidP="005132A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HR</w:t>
            </w:r>
            <w:r w:rsidR="001F73AE" w:rsidRPr="008278FE">
              <w:rPr>
                <w:rFonts w:ascii="Arial" w:hAnsi="Arial" w:cs="Arial"/>
                <w:i/>
                <w:iCs/>
              </w:rPr>
              <w:t>QoL</w:t>
            </w:r>
            <w:proofErr w:type="spellEnd"/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DD7110"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</w:tr>
      <w:tr w:rsidR="0015514F" w:rsidRPr="008278FE" w14:paraId="4EB7AC06" w14:textId="40171704" w:rsidTr="008443BB">
        <w:tc>
          <w:tcPr>
            <w:tcW w:w="1005" w:type="dxa"/>
          </w:tcPr>
          <w:p w14:paraId="6A0DA38A" w14:textId="77777777" w:rsidR="00222722" w:rsidRPr="008278FE" w:rsidRDefault="00222722" w:rsidP="005132A4">
            <w:pPr>
              <w:rPr>
                <w:rFonts w:ascii="Arial" w:hAnsi="Arial" w:cs="Arial"/>
                <w:i/>
                <w:iCs/>
              </w:rPr>
            </w:pPr>
            <w:bookmarkStart w:id="1" w:name="_Hlk56628598"/>
            <w:r w:rsidRPr="008278FE">
              <w:rPr>
                <w:rFonts w:ascii="Arial" w:hAnsi="Arial" w:cs="Arial"/>
                <w:i/>
                <w:iCs/>
              </w:rPr>
              <w:t xml:space="preserve">GAD </w:t>
            </w:r>
            <w:proofErr w:type="spellStart"/>
            <w:r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1373" w:type="dxa"/>
          </w:tcPr>
          <w:p w14:paraId="2847D18E" w14:textId="77777777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590" w:type="dxa"/>
          </w:tcPr>
          <w:p w14:paraId="663F080E" w14:textId="13EBB0C1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24</w:t>
            </w:r>
            <w:r w:rsidR="00DB74ED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</w:t>
            </w:r>
          </w:p>
        </w:tc>
        <w:tc>
          <w:tcPr>
            <w:tcW w:w="1373" w:type="dxa"/>
          </w:tcPr>
          <w:p w14:paraId="1B24E844" w14:textId="44663EBF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62</w:t>
            </w:r>
            <w:r w:rsidR="009C243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71EF30BF" w14:textId="6BA48DE9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3</w:t>
            </w:r>
            <w:r w:rsidR="004D0EF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5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780" w:type="dxa"/>
          </w:tcPr>
          <w:p w14:paraId="002E0A80" w14:textId="499A5A3D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74</w:t>
            </w:r>
            <w:r w:rsidR="00CE467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2087" w:type="dxa"/>
          </w:tcPr>
          <w:p w14:paraId="01556E67" w14:textId="58F8D2D4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4</w:t>
            </w:r>
            <w:r w:rsidR="004D0EF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5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457904BD" w14:textId="1342C164" w:rsidR="00222722" w:rsidRPr="008278FE" w:rsidRDefault="00222722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5</w:t>
            </w:r>
            <w:r w:rsidR="004D0EF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3</w:t>
            </w:r>
            <w:r w:rsidR="00C7708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743" w:type="dxa"/>
          </w:tcPr>
          <w:p w14:paraId="50DAB856" w14:textId="1D795447" w:rsidR="00222722" w:rsidRPr="008278FE" w:rsidRDefault="004D0EFA" w:rsidP="008443BB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</w:t>
            </w:r>
            <w:r w:rsidR="008443BB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2</w:t>
            </w:r>
            <w:r w:rsidR="00FA6264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8</w:t>
            </w:r>
            <w:r w:rsidR="00B02E4D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</w:t>
            </w:r>
          </w:p>
        </w:tc>
      </w:tr>
      <w:tr w:rsidR="0015514F" w:rsidRPr="008278FE" w14:paraId="4559BAEE" w14:textId="77777777" w:rsidTr="008443BB">
        <w:tc>
          <w:tcPr>
            <w:tcW w:w="1005" w:type="dxa"/>
          </w:tcPr>
          <w:p w14:paraId="774F4DC6" w14:textId="62233F8E" w:rsidR="001F73AE" w:rsidRPr="008278FE" w:rsidRDefault="001F73AE" w:rsidP="005132A4">
            <w:pPr>
              <w:rPr>
                <w:rFonts w:ascii="Arial" w:hAnsi="Arial" w:cs="Arial"/>
                <w:i/>
                <w:iCs/>
              </w:rPr>
            </w:pPr>
            <w:r w:rsidRPr="008278FE">
              <w:rPr>
                <w:rFonts w:ascii="Arial" w:hAnsi="Arial" w:cs="Arial"/>
                <w:i/>
                <w:iCs/>
              </w:rPr>
              <w:t xml:space="preserve">GAD </w:t>
            </w:r>
            <w:proofErr w:type="spellStart"/>
            <w:r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  <w:tc>
          <w:tcPr>
            <w:tcW w:w="1373" w:type="dxa"/>
          </w:tcPr>
          <w:p w14:paraId="38679ED7" w14:textId="1E4C5BB9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24</w:t>
            </w:r>
            <w:r w:rsidR="007E3C51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</w:t>
            </w:r>
          </w:p>
        </w:tc>
        <w:tc>
          <w:tcPr>
            <w:tcW w:w="1590" w:type="dxa"/>
          </w:tcPr>
          <w:p w14:paraId="7A4565F5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373" w:type="dxa"/>
          </w:tcPr>
          <w:p w14:paraId="53656FA0" w14:textId="5DF8BD9D" w:rsidR="001F73AE" w:rsidRPr="008278FE" w:rsidRDefault="009F00CA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35</w:t>
            </w:r>
            <w:r w:rsidR="009C243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1663" w:type="dxa"/>
          </w:tcPr>
          <w:p w14:paraId="75781E45" w14:textId="694FE7BE" w:rsidR="001F73AE" w:rsidRPr="008278FE" w:rsidRDefault="00175825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71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780" w:type="dxa"/>
          </w:tcPr>
          <w:p w14:paraId="1C2E3268" w14:textId="4F8ED8C1" w:rsidR="001F73AE" w:rsidRPr="008278FE" w:rsidRDefault="00C63F66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37</w:t>
            </w:r>
            <w:r w:rsidR="00CE467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2087" w:type="dxa"/>
          </w:tcPr>
          <w:p w14:paraId="335084A4" w14:textId="4D2D7626" w:rsidR="001F73AE" w:rsidRPr="008278FE" w:rsidRDefault="00D164CF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68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32FD5EA5" w14:textId="5782DDE9" w:rsidR="001F73AE" w:rsidRPr="008278FE" w:rsidRDefault="00D96BDB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4</w:t>
            </w:r>
            <w:r w:rsidR="004D0EF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7</w:t>
            </w:r>
            <w:r w:rsidR="00C7708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743" w:type="dxa"/>
          </w:tcPr>
          <w:p w14:paraId="3D24BC54" w14:textId="05CC668C" w:rsidR="001F73AE" w:rsidRPr="008278FE" w:rsidRDefault="002A3D8D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4</w:t>
            </w:r>
            <w:r w:rsidR="00000A4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9</w:t>
            </w:r>
            <w:r w:rsidR="00B02E4D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</w:tr>
      <w:tr w:rsidR="0015514F" w:rsidRPr="008278FE" w14:paraId="7674521E" w14:textId="77777777" w:rsidTr="008443BB">
        <w:tc>
          <w:tcPr>
            <w:tcW w:w="1005" w:type="dxa"/>
          </w:tcPr>
          <w:p w14:paraId="1E652331" w14:textId="0E406C92" w:rsidR="001F73AE" w:rsidRPr="008278FE" w:rsidRDefault="001F73AE" w:rsidP="005132A4">
            <w:pPr>
              <w:rPr>
                <w:rFonts w:ascii="Arial" w:hAnsi="Arial" w:cs="Arial"/>
                <w:i/>
                <w:iCs/>
                <w:vertAlign w:val="superscript"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FoP</w:t>
            </w:r>
            <w:proofErr w:type="spellEnd"/>
            <w:r w:rsidRPr="008278FE">
              <w:rPr>
                <w:rFonts w:ascii="Arial" w:hAnsi="Arial" w:cs="Arial"/>
                <w:i/>
                <w:iCs/>
              </w:rPr>
              <w:t xml:space="preserve"> patient</w:t>
            </w:r>
            <w:r w:rsidR="009605B1" w:rsidRPr="008278FE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373" w:type="dxa"/>
          </w:tcPr>
          <w:p w14:paraId="2903C367" w14:textId="625D822B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6</w:t>
            </w:r>
            <w:r w:rsidR="005E17F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2</w:t>
            </w:r>
            <w:r w:rsidR="00FA2A41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</w:t>
            </w:r>
          </w:p>
        </w:tc>
        <w:tc>
          <w:tcPr>
            <w:tcW w:w="1590" w:type="dxa"/>
          </w:tcPr>
          <w:p w14:paraId="106C0D87" w14:textId="0228DC4A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35</w:t>
            </w:r>
            <w:r w:rsidR="00754F0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1C4FB5FB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663" w:type="dxa"/>
          </w:tcPr>
          <w:p w14:paraId="39053207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.57***</w:t>
            </w:r>
          </w:p>
        </w:tc>
        <w:tc>
          <w:tcPr>
            <w:tcW w:w="1780" w:type="dxa"/>
          </w:tcPr>
          <w:p w14:paraId="175D1A33" w14:textId="1FF2FBCB" w:rsidR="001F73AE" w:rsidRPr="008278FE" w:rsidRDefault="00ED17AA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57</w:t>
            </w:r>
            <w:r w:rsidR="00CE467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2087" w:type="dxa"/>
          </w:tcPr>
          <w:p w14:paraId="69C2E054" w14:textId="6E22DAEF" w:rsidR="001F73AE" w:rsidRPr="008278FE" w:rsidRDefault="00D164CF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48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7424F37E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43***</w:t>
            </w:r>
          </w:p>
        </w:tc>
        <w:tc>
          <w:tcPr>
            <w:tcW w:w="1743" w:type="dxa"/>
          </w:tcPr>
          <w:p w14:paraId="489E2814" w14:textId="7D9A10D8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</w:t>
            </w:r>
            <w:r w:rsidR="002C0A1F" w:rsidRPr="008278FE">
              <w:rPr>
                <w:rFonts w:ascii="Arial" w:hAnsi="Arial" w:cs="Arial"/>
              </w:rPr>
              <w:t>29</w:t>
            </w:r>
            <w:r w:rsidRPr="008278FE">
              <w:rPr>
                <w:rFonts w:ascii="Arial" w:hAnsi="Arial" w:cs="Arial"/>
              </w:rPr>
              <w:t>**</w:t>
            </w:r>
          </w:p>
        </w:tc>
      </w:tr>
      <w:tr w:rsidR="0015514F" w:rsidRPr="008278FE" w14:paraId="70300247" w14:textId="77777777" w:rsidTr="008443BB">
        <w:tc>
          <w:tcPr>
            <w:tcW w:w="1005" w:type="dxa"/>
          </w:tcPr>
          <w:p w14:paraId="677F3458" w14:textId="376049F1" w:rsidR="001F73AE" w:rsidRPr="008278FE" w:rsidRDefault="001F73AE" w:rsidP="005132A4">
            <w:pPr>
              <w:rPr>
                <w:rFonts w:ascii="Arial" w:hAnsi="Arial" w:cs="Arial"/>
                <w:i/>
                <w:iCs/>
                <w:vertAlign w:val="superscript"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FoP</w:t>
            </w:r>
            <w:proofErr w:type="spellEnd"/>
            <w:r w:rsidRPr="008278FE">
              <w:rPr>
                <w:rFonts w:ascii="Arial" w:hAnsi="Arial" w:cs="Arial"/>
                <w:i/>
                <w:iCs/>
              </w:rPr>
              <w:t xml:space="preserve"> spouse</w:t>
            </w:r>
            <w:r w:rsidR="009605B1" w:rsidRPr="008278FE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373" w:type="dxa"/>
          </w:tcPr>
          <w:p w14:paraId="16080018" w14:textId="2650B585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3</w:t>
            </w:r>
            <w:r w:rsidR="005E17F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5</w:t>
            </w:r>
            <w:r w:rsidR="00DD4F61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</w:t>
            </w:r>
          </w:p>
        </w:tc>
        <w:tc>
          <w:tcPr>
            <w:tcW w:w="1590" w:type="dxa"/>
          </w:tcPr>
          <w:p w14:paraId="4BF85051" w14:textId="4182FABE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71</w:t>
            </w:r>
            <w:r w:rsidR="00754F0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102E04BA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 xml:space="preserve"> .57***</w:t>
            </w:r>
          </w:p>
        </w:tc>
        <w:tc>
          <w:tcPr>
            <w:tcW w:w="1663" w:type="dxa"/>
          </w:tcPr>
          <w:p w14:paraId="50780A1E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780" w:type="dxa"/>
          </w:tcPr>
          <w:p w14:paraId="282903BB" w14:textId="49C29F39" w:rsidR="001F73AE" w:rsidRPr="008278FE" w:rsidRDefault="00A56E1A" w:rsidP="0084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45</w:t>
            </w:r>
            <w:r w:rsidR="00CE4672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2087" w:type="dxa"/>
          </w:tcPr>
          <w:p w14:paraId="4880E6D0" w14:textId="6E3C57C1" w:rsidR="001F73AE" w:rsidRPr="008278FE" w:rsidRDefault="00430FA4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5</w:t>
            </w:r>
            <w:r w:rsidR="004D0EF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7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14239727" w14:textId="4C809AB6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</w:t>
            </w:r>
            <w:r w:rsidR="008F4EF9" w:rsidRPr="008278FE">
              <w:rPr>
                <w:rFonts w:ascii="Arial" w:hAnsi="Arial" w:cs="Arial"/>
              </w:rPr>
              <w:t>4</w:t>
            </w:r>
            <w:r w:rsidR="00FA6264" w:rsidRPr="008278FE">
              <w:rPr>
                <w:rFonts w:ascii="Arial" w:hAnsi="Arial" w:cs="Arial"/>
              </w:rPr>
              <w:t>6</w:t>
            </w:r>
            <w:r w:rsidRPr="008278FE">
              <w:rPr>
                <w:rFonts w:ascii="Arial" w:hAnsi="Arial" w:cs="Arial"/>
              </w:rPr>
              <w:t>**</w:t>
            </w:r>
            <w:r w:rsidR="00C77087" w:rsidRPr="008278FE">
              <w:rPr>
                <w:rFonts w:ascii="Arial" w:hAnsi="Arial" w:cs="Arial"/>
              </w:rPr>
              <w:t>*</w:t>
            </w:r>
          </w:p>
        </w:tc>
        <w:tc>
          <w:tcPr>
            <w:tcW w:w="1743" w:type="dxa"/>
          </w:tcPr>
          <w:p w14:paraId="346A61A0" w14:textId="3547A8F0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45**</w:t>
            </w:r>
            <w:r w:rsidR="00F37E83" w:rsidRPr="008278FE">
              <w:rPr>
                <w:rFonts w:ascii="Arial" w:hAnsi="Arial" w:cs="Arial"/>
              </w:rPr>
              <w:t>*</w:t>
            </w:r>
          </w:p>
        </w:tc>
      </w:tr>
      <w:tr w:rsidR="0015514F" w:rsidRPr="008278FE" w14:paraId="17AAC8C4" w14:textId="77777777" w:rsidTr="008443BB">
        <w:tc>
          <w:tcPr>
            <w:tcW w:w="1005" w:type="dxa"/>
          </w:tcPr>
          <w:p w14:paraId="7CD43EBF" w14:textId="270A1E02" w:rsidR="001F73AE" w:rsidRPr="008278FE" w:rsidRDefault="0015514F" w:rsidP="005132A4">
            <w:pPr>
              <w:rPr>
                <w:rFonts w:ascii="Arial" w:hAnsi="Arial" w:cs="Arial"/>
                <w:i/>
                <w:iCs/>
              </w:rPr>
            </w:pPr>
            <w:r w:rsidRPr="008278FE">
              <w:rPr>
                <w:rFonts w:ascii="Arial" w:hAnsi="Arial" w:cs="Arial"/>
                <w:i/>
                <w:iCs/>
              </w:rPr>
              <w:t xml:space="preserve">PHQ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1373" w:type="dxa"/>
          </w:tcPr>
          <w:p w14:paraId="75782762" w14:textId="066DE0C6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74</w:t>
            </w:r>
            <w:r w:rsidR="00BB5168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590" w:type="dxa"/>
          </w:tcPr>
          <w:p w14:paraId="1D8BE080" w14:textId="7E56FFA5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37</w:t>
            </w:r>
            <w:r w:rsidR="00DB74ED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1A3058C2" w14:textId="3AACD1F0" w:rsidR="001F73AE" w:rsidRPr="008278FE" w:rsidRDefault="001B2783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57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663" w:type="dxa"/>
          </w:tcPr>
          <w:p w14:paraId="4BC9BE2D" w14:textId="72389E7D" w:rsidR="001F73AE" w:rsidRPr="008278FE" w:rsidRDefault="00175825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45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780" w:type="dxa"/>
          </w:tcPr>
          <w:p w14:paraId="1591AAED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2087" w:type="dxa"/>
          </w:tcPr>
          <w:p w14:paraId="10571321" w14:textId="08FF98F7" w:rsidR="001F73AE" w:rsidRPr="008278FE" w:rsidRDefault="00FD7A49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53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778581F9" w14:textId="23A34D4B" w:rsidR="001F73AE" w:rsidRPr="008278FE" w:rsidRDefault="00056DC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-0.6</w:t>
            </w:r>
            <w:r w:rsidR="00000A4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7</w:t>
            </w:r>
            <w:r w:rsidR="00C7708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743" w:type="dxa"/>
          </w:tcPr>
          <w:p w14:paraId="57D81502" w14:textId="5ADB7CB7" w:rsidR="001F73AE" w:rsidRPr="008278FE" w:rsidRDefault="00B637F1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-0.39</w:t>
            </w:r>
            <w:r w:rsidR="00F37E8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</w:tr>
      <w:tr w:rsidR="0015514F" w:rsidRPr="008278FE" w14:paraId="456B5868" w14:textId="77777777" w:rsidTr="008443BB">
        <w:tc>
          <w:tcPr>
            <w:tcW w:w="1005" w:type="dxa"/>
          </w:tcPr>
          <w:p w14:paraId="0DE4D548" w14:textId="3FE1DBBE" w:rsidR="001F73AE" w:rsidRPr="008278FE" w:rsidRDefault="0015514F" w:rsidP="005132A4">
            <w:pPr>
              <w:rPr>
                <w:rFonts w:ascii="Arial" w:hAnsi="Arial" w:cs="Arial"/>
                <w:i/>
                <w:iCs/>
              </w:rPr>
            </w:pPr>
            <w:r w:rsidRPr="008278FE">
              <w:rPr>
                <w:rFonts w:ascii="Arial" w:hAnsi="Arial" w:cs="Arial"/>
                <w:i/>
                <w:iCs/>
              </w:rPr>
              <w:t xml:space="preserve">PHQ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  <w:tc>
          <w:tcPr>
            <w:tcW w:w="1373" w:type="dxa"/>
          </w:tcPr>
          <w:p w14:paraId="1ED6E8F9" w14:textId="6D300A8A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4</w:t>
            </w:r>
            <w:r w:rsidR="005E17F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4</w:t>
            </w:r>
            <w:r w:rsidR="00BB5168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</w:t>
            </w:r>
            <w:r w:rsidR="00937ACA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</w:t>
            </w:r>
          </w:p>
        </w:tc>
        <w:tc>
          <w:tcPr>
            <w:tcW w:w="1590" w:type="dxa"/>
          </w:tcPr>
          <w:p w14:paraId="35B46CAD" w14:textId="39C533D9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68</w:t>
            </w:r>
            <w:r w:rsidR="00754F0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65BA08FB" w14:textId="6970A903" w:rsidR="001F73AE" w:rsidRPr="008278FE" w:rsidRDefault="00E87A95" w:rsidP="0084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48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663" w:type="dxa"/>
          </w:tcPr>
          <w:p w14:paraId="2CF760BF" w14:textId="47C3634B" w:rsidR="001F73AE" w:rsidRPr="008278FE" w:rsidRDefault="00175825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0.5</w:t>
            </w:r>
            <w:r w:rsidR="00D164CF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7</w:t>
            </w:r>
            <w:r w:rsidR="00C54E1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780" w:type="dxa"/>
          </w:tcPr>
          <w:p w14:paraId="294757E1" w14:textId="511B3B0E" w:rsidR="001F73AE" w:rsidRPr="008278FE" w:rsidRDefault="00FD7A49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0.53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2087" w:type="dxa"/>
          </w:tcPr>
          <w:p w14:paraId="31031A12" w14:textId="51FB7205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663" w:type="dxa"/>
          </w:tcPr>
          <w:p w14:paraId="5F0BFB61" w14:textId="2CC6D4FA" w:rsidR="001F73AE" w:rsidRPr="008278FE" w:rsidRDefault="0057147B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-0.4</w:t>
            </w:r>
            <w:r w:rsidR="00000A4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1</w:t>
            </w:r>
            <w:r w:rsidR="00C7708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  <w:tc>
          <w:tcPr>
            <w:tcW w:w="1743" w:type="dxa"/>
          </w:tcPr>
          <w:p w14:paraId="69B7A615" w14:textId="15E99403" w:rsidR="001F73AE" w:rsidRPr="008278FE" w:rsidRDefault="00363532" w:rsidP="0084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-0.5</w:t>
            </w:r>
            <w:r w:rsidR="00000A4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6</w:t>
            </w:r>
            <w:r w:rsidR="00F37E8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>***</w:t>
            </w:r>
          </w:p>
        </w:tc>
      </w:tr>
      <w:tr w:rsidR="0015514F" w:rsidRPr="008278FE" w14:paraId="52BA9BE6" w14:textId="77777777" w:rsidTr="008443BB">
        <w:tc>
          <w:tcPr>
            <w:tcW w:w="1005" w:type="dxa"/>
          </w:tcPr>
          <w:p w14:paraId="422B7362" w14:textId="4AFB1EC9" w:rsidR="001F73AE" w:rsidRPr="008278FE" w:rsidRDefault="0054166A" w:rsidP="005132A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HR</w:t>
            </w:r>
            <w:r w:rsidR="001F73AE" w:rsidRPr="008278FE">
              <w:rPr>
                <w:rFonts w:ascii="Arial" w:hAnsi="Arial" w:cs="Arial"/>
                <w:i/>
                <w:iCs/>
              </w:rPr>
              <w:t>QoL</w:t>
            </w:r>
            <w:proofErr w:type="spellEnd"/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1F73AE" w:rsidRPr="008278FE">
              <w:rPr>
                <w:rFonts w:ascii="Arial" w:hAnsi="Arial" w:cs="Arial"/>
                <w:i/>
                <w:iCs/>
              </w:rPr>
              <w:t>patient</w:t>
            </w:r>
            <w:proofErr w:type="spellEnd"/>
          </w:p>
        </w:tc>
        <w:tc>
          <w:tcPr>
            <w:tcW w:w="1373" w:type="dxa"/>
          </w:tcPr>
          <w:p w14:paraId="17F65C22" w14:textId="3F90D782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5</w:t>
            </w:r>
            <w:r w:rsidR="005E17F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3</w:t>
            </w:r>
            <w:r w:rsidR="00DD4F61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590" w:type="dxa"/>
          </w:tcPr>
          <w:p w14:paraId="61393C8C" w14:textId="2E8F71EA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4</w:t>
            </w:r>
            <w:r w:rsidR="00CA0D7C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7</w:t>
            </w:r>
            <w:r w:rsidR="00754F0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6BD4A98A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43***</w:t>
            </w:r>
          </w:p>
        </w:tc>
        <w:tc>
          <w:tcPr>
            <w:tcW w:w="1663" w:type="dxa"/>
          </w:tcPr>
          <w:p w14:paraId="5878F570" w14:textId="4871153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46**</w:t>
            </w:r>
          </w:p>
        </w:tc>
        <w:tc>
          <w:tcPr>
            <w:tcW w:w="1780" w:type="dxa"/>
          </w:tcPr>
          <w:p w14:paraId="336CAF84" w14:textId="1FF5B374" w:rsidR="001F73AE" w:rsidRPr="008278FE" w:rsidRDefault="00F6467A" w:rsidP="0084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6</w:t>
            </w:r>
            <w:r w:rsidR="00547EE6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7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2087" w:type="dxa"/>
          </w:tcPr>
          <w:p w14:paraId="6B962F05" w14:textId="69F665D6" w:rsidR="001F73AE" w:rsidRPr="008278FE" w:rsidRDefault="00791576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4</w:t>
            </w:r>
            <w:r w:rsidR="00547EE6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1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7B96CB5F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  <w:tc>
          <w:tcPr>
            <w:tcW w:w="1743" w:type="dxa"/>
          </w:tcPr>
          <w:p w14:paraId="630505C1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 xml:space="preserve"> .49***</w:t>
            </w:r>
          </w:p>
        </w:tc>
      </w:tr>
      <w:tr w:rsidR="0015514F" w:rsidRPr="008278FE" w14:paraId="473E701E" w14:textId="77777777" w:rsidTr="008443BB">
        <w:tc>
          <w:tcPr>
            <w:tcW w:w="1005" w:type="dxa"/>
          </w:tcPr>
          <w:p w14:paraId="5BFB97C7" w14:textId="7BF39EAE" w:rsidR="001F73AE" w:rsidRPr="008278FE" w:rsidRDefault="0054166A" w:rsidP="005132A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278FE">
              <w:rPr>
                <w:rFonts w:ascii="Arial" w:hAnsi="Arial" w:cs="Arial"/>
                <w:i/>
                <w:iCs/>
              </w:rPr>
              <w:t>HR</w:t>
            </w:r>
            <w:r w:rsidR="001F73AE" w:rsidRPr="008278FE">
              <w:rPr>
                <w:rFonts w:ascii="Arial" w:hAnsi="Arial" w:cs="Arial"/>
                <w:i/>
                <w:iCs/>
              </w:rPr>
              <w:t>QoL</w:t>
            </w:r>
            <w:proofErr w:type="spellEnd"/>
            <w:r w:rsidR="001F73AE" w:rsidRPr="008278F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DD7110" w:rsidRPr="008278FE">
              <w:rPr>
                <w:rFonts w:ascii="Arial" w:hAnsi="Arial" w:cs="Arial"/>
                <w:i/>
                <w:iCs/>
              </w:rPr>
              <w:t>spouse</w:t>
            </w:r>
            <w:proofErr w:type="spellEnd"/>
          </w:p>
        </w:tc>
        <w:tc>
          <w:tcPr>
            <w:tcW w:w="1373" w:type="dxa"/>
          </w:tcPr>
          <w:p w14:paraId="5DFA833C" w14:textId="0130E140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2</w:t>
            </w:r>
            <w:r w:rsidR="0017582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8</w:t>
            </w:r>
            <w:r w:rsidR="00DD4F61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</w:t>
            </w:r>
          </w:p>
        </w:tc>
        <w:tc>
          <w:tcPr>
            <w:tcW w:w="1590" w:type="dxa"/>
          </w:tcPr>
          <w:p w14:paraId="6E897BBF" w14:textId="6CCAB733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4</w:t>
            </w:r>
            <w:r w:rsidR="00175825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9</w:t>
            </w:r>
            <w:r w:rsidR="00754F07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373" w:type="dxa"/>
          </w:tcPr>
          <w:p w14:paraId="2B5D3E42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29**</w:t>
            </w:r>
          </w:p>
        </w:tc>
        <w:tc>
          <w:tcPr>
            <w:tcW w:w="1663" w:type="dxa"/>
          </w:tcPr>
          <w:p w14:paraId="332A24CC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-.45***</w:t>
            </w:r>
          </w:p>
        </w:tc>
        <w:tc>
          <w:tcPr>
            <w:tcW w:w="1780" w:type="dxa"/>
          </w:tcPr>
          <w:p w14:paraId="72D27023" w14:textId="2934FC4A" w:rsidR="001F73AE" w:rsidRPr="008278FE" w:rsidRDefault="00544F7E" w:rsidP="00844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39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2087" w:type="dxa"/>
          </w:tcPr>
          <w:p w14:paraId="0E24DA3E" w14:textId="04DB2472" w:rsidR="001F73AE" w:rsidRPr="008278FE" w:rsidRDefault="00544F7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-0.5</w:t>
            </w:r>
            <w:r w:rsidR="00547EE6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6</w:t>
            </w:r>
            <w:r w:rsidR="00773F33" w:rsidRPr="008278FE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***</w:t>
            </w:r>
          </w:p>
        </w:tc>
        <w:tc>
          <w:tcPr>
            <w:tcW w:w="1663" w:type="dxa"/>
          </w:tcPr>
          <w:p w14:paraId="36D522D0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 xml:space="preserve"> .49***</w:t>
            </w:r>
          </w:p>
        </w:tc>
        <w:tc>
          <w:tcPr>
            <w:tcW w:w="1743" w:type="dxa"/>
          </w:tcPr>
          <w:p w14:paraId="29A5586F" w14:textId="77777777" w:rsidR="001F73AE" w:rsidRPr="008278FE" w:rsidRDefault="001F73AE" w:rsidP="008443BB">
            <w:pPr>
              <w:rPr>
                <w:rFonts w:ascii="Arial" w:hAnsi="Arial" w:cs="Arial"/>
              </w:rPr>
            </w:pPr>
            <w:r w:rsidRPr="008278FE">
              <w:rPr>
                <w:rFonts w:ascii="Arial" w:hAnsi="Arial" w:cs="Arial"/>
              </w:rPr>
              <w:t>1.00</w:t>
            </w:r>
          </w:p>
        </w:tc>
      </w:tr>
    </w:tbl>
    <w:bookmarkEnd w:id="1"/>
    <w:p w14:paraId="704BF375" w14:textId="520DBFB1" w:rsidR="0015514F" w:rsidRPr="008278FE" w:rsidRDefault="00722830" w:rsidP="0015514F">
      <w:pPr>
        <w:rPr>
          <w:rFonts w:ascii="Arial" w:hAnsi="Arial" w:cs="Arial"/>
          <w:lang w:val="en-US"/>
        </w:rPr>
      </w:pPr>
      <w:r w:rsidRPr="008278FE">
        <w:rPr>
          <w:rFonts w:ascii="Arial" w:hAnsi="Arial" w:cs="Arial"/>
          <w:lang w:val="en-US"/>
        </w:rPr>
        <w:t xml:space="preserve">Note: </w:t>
      </w:r>
      <w:r w:rsidR="0015514F" w:rsidRPr="008278FE">
        <w:rPr>
          <w:rFonts w:ascii="Arial" w:hAnsi="Arial" w:cs="Arial"/>
          <w:lang w:val="en-US"/>
        </w:rPr>
        <w:t xml:space="preserve">GAD (anxiety scale) and PHQ (depression scale) of the Patient Health Questionnaire-4 (PHQ-4); </w:t>
      </w:r>
      <w:proofErr w:type="spellStart"/>
      <w:r w:rsidR="0015514F" w:rsidRPr="008278FE">
        <w:rPr>
          <w:rFonts w:ascii="Arial" w:hAnsi="Arial" w:cs="Arial"/>
          <w:lang w:val="en-US"/>
        </w:rPr>
        <w:t>FoP</w:t>
      </w:r>
      <w:proofErr w:type="spellEnd"/>
      <w:r w:rsidR="0015514F" w:rsidRPr="008278FE">
        <w:rPr>
          <w:rFonts w:ascii="Arial" w:hAnsi="Arial" w:cs="Arial"/>
          <w:lang w:val="en-US"/>
        </w:rPr>
        <w:t xml:space="preserve"> = fear of prog</w:t>
      </w:r>
      <w:r w:rsidR="00832D37">
        <w:rPr>
          <w:rFonts w:ascii="Arial" w:hAnsi="Arial" w:cs="Arial"/>
          <w:lang w:val="en-US"/>
        </w:rPr>
        <w:t>r</w:t>
      </w:r>
      <w:r w:rsidR="0015514F" w:rsidRPr="008278FE">
        <w:rPr>
          <w:rFonts w:ascii="Arial" w:hAnsi="Arial" w:cs="Arial"/>
          <w:lang w:val="en-US"/>
        </w:rPr>
        <w:t xml:space="preserve">ession; </w:t>
      </w:r>
      <w:proofErr w:type="spellStart"/>
      <w:r w:rsidR="0015514F" w:rsidRPr="008278FE">
        <w:rPr>
          <w:rFonts w:ascii="Arial" w:hAnsi="Arial" w:cs="Arial"/>
          <w:lang w:val="en-US"/>
        </w:rPr>
        <w:t>HRQoL</w:t>
      </w:r>
      <w:proofErr w:type="spellEnd"/>
      <w:r w:rsidR="0015514F" w:rsidRPr="008278FE">
        <w:rPr>
          <w:rFonts w:ascii="Arial" w:hAnsi="Arial" w:cs="Arial"/>
          <w:lang w:val="en-US"/>
        </w:rPr>
        <w:t xml:space="preserve"> = health-related quality of life.</w:t>
      </w:r>
    </w:p>
    <w:p w14:paraId="49C3A25A" w14:textId="3D03E22E" w:rsidR="00722830" w:rsidRPr="008278FE" w:rsidRDefault="00722830">
      <w:pPr>
        <w:rPr>
          <w:rFonts w:ascii="Arial" w:hAnsi="Arial" w:cs="Arial"/>
          <w:lang w:val="en-US"/>
        </w:rPr>
      </w:pPr>
      <w:r w:rsidRPr="008278FE">
        <w:rPr>
          <w:rFonts w:ascii="Arial" w:hAnsi="Arial" w:cs="Arial"/>
          <w:lang w:val="en-US"/>
        </w:rPr>
        <w:t xml:space="preserve">*** </w:t>
      </w:r>
      <w:r w:rsidRPr="008278FE">
        <w:rPr>
          <w:rFonts w:ascii="Arial" w:hAnsi="Arial" w:cs="Arial"/>
          <w:i/>
          <w:iCs/>
          <w:lang w:val="en-US"/>
        </w:rPr>
        <w:t>p</w:t>
      </w:r>
      <w:r w:rsidR="00937ACA" w:rsidRPr="008278FE">
        <w:rPr>
          <w:rFonts w:ascii="Arial" w:hAnsi="Arial" w:cs="Arial"/>
          <w:lang w:val="en-US"/>
        </w:rPr>
        <w:t xml:space="preserve"> </w:t>
      </w:r>
      <w:r w:rsidRPr="008278FE">
        <w:rPr>
          <w:rFonts w:ascii="Arial" w:hAnsi="Arial" w:cs="Arial"/>
          <w:lang w:val="en-US"/>
        </w:rPr>
        <w:t>≤ .001, **</w:t>
      </w:r>
      <w:r w:rsidR="00937ACA" w:rsidRPr="008278FE">
        <w:rPr>
          <w:rFonts w:ascii="Arial" w:hAnsi="Arial" w:cs="Arial"/>
          <w:i/>
          <w:iCs/>
          <w:lang w:val="en-US"/>
        </w:rPr>
        <w:t>p</w:t>
      </w:r>
      <w:r w:rsidR="00937ACA" w:rsidRPr="008278FE">
        <w:rPr>
          <w:rFonts w:ascii="Arial" w:hAnsi="Arial" w:cs="Arial"/>
          <w:lang w:val="en-US"/>
        </w:rPr>
        <w:t xml:space="preserve"> ≤.01; * </w:t>
      </w:r>
      <w:r w:rsidR="00937ACA" w:rsidRPr="008278FE">
        <w:rPr>
          <w:rFonts w:ascii="Arial" w:hAnsi="Arial" w:cs="Arial"/>
          <w:i/>
          <w:iCs/>
          <w:lang w:val="en-US"/>
        </w:rPr>
        <w:t>p</w:t>
      </w:r>
      <w:r w:rsidR="00937ACA" w:rsidRPr="008278FE">
        <w:rPr>
          <w:rFonts w:ascii="Arial" w:hAnsi="Arial" w:cs="Arial"/>
          <w:lang w:val="en-US"/>
        </w:rPr>
        <w:t xml:space="preserve"> ≤ .05.</w:t>
      </w:r>
      <w:r w:rsidR="003647DC" w:rsidRPr="008278FE">
        <w:rPr>
          <w:rFonts w:ascii="Arial" w:hAnsi="Arial" w:cs="Arial"/>
          <w:lang w:val="en-US"/>
        </w:rPr>
        <w:t xml:space="preserve">; </w:t>
      </w:r>
      <w:r w:rsidR="00235759" w:rsidRPr="008278FE">
        <w:rPr>
          <w:rFonts w:ascii="Arial" w:hAnsi="Arial" w:cs="Arial"/>
          <w:i/>
          <w:iCs/>
          <w:lang w:val="en-US"/>
        </w:rPr>
        <w:t xml:space="preserve">N </w:t>
      </w:r>
      <w:r w:rsidR="00235759" w:rsidRPr="008278FE">
        <w:rPr>
          <w:rFonts w:ascii="Arial" w:hAnsi="Arial" w:cs="Arial"/>
          <w:lang w:val="en-US"/>
        </w:rPr>
        <w:t xml:space="preserve">= 96; </w:t>
      </w:r>
      <w:r w:rsidR="003D0E0E" w:rsidRPr="008278FE">
        <w:rPr>
          <w:rFonts w:ascii="Arial" w:hAnsi="Arial" w:cs="Arial"/>
          <w:vertAlign w:val="superscript"/>
          <w:lang w:val="en-US"/>
        </w:rPr>
        <w:t xml:space="preserve">1 </w:t>
      </w:r>
      <w:r w:rsidR="003D0E0E" w:rsidRPr="008278FE">
        <w:rPr>
          <w:rFonts w:ascii="Arial" w:hAnsi="Arial" w:cs="Arial"/>
          <w:i/>
          <w:iCs/>
          <w:lang w:val="en-US"/>
        </w:rPr>
        <w:t>N</w:t>
      </w:r>
      <w:r w:rsidR="003D0E0E" w:rsidRPr="008278FE">
        <w:rPr>
          <w:rFonts w:ascii="Arial" w:hAnsi="Arial" w:cs="Arial"/>
          <w:lang w:val="en-US"/>
        </w:rPr>
        <w:t xml:space="preserve"> = 95 (missing value).</w:t>
      </w:r>
    </w:p>
    <w:p w14:paraId="0C45C676" w14:textId="71CFBE47" w:rsidR="00386F84" w:rsidRPr="008278FE" w:rsidRDefault="001F73AE">
      <w:pPr>
        <w:rPr>
          <w:rFonts w:ascii="Arial" w:hAnsi="Arial" w:cs="Arial"/>
          <w:lang w:val="en-US"/>
        </w:rPr>
      </w:pPr>
      <w:r w:rsidRPr="008278FE">
        <w:rPr>
          <w:rFonts w:ascii="Arial" w:hAnsi="Arial" w:cs="Arial"/>
          <w:lang w:val="en-US"/>
        </w:rPr>
        <w:br w:type="page"/>
      </w:r>
    </w:p>
    <w:sectPr w:rsidR="00386F84" w:rsidRPr="008278FE" w:rsidSect="001F73A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AE"/>
    <w:rsid w:val="00000A45"/>
    <w:rsid w:val="00004B05"/>
    <w:rsid w:val="00056DCE"/>
    <w:rsid w:val="000B3FB4"/>
    <w:rsid w:val="0015514F"/>
    <w:rsid w:val="00175825"/>
    <w:rsid w:val="001B14A1"/>
    <w:rsid w:val="001B2783"/>
    <w:rsid w:val="001F73AE"/>
    <w:rsid w:val="00222722"/>
    <w:rsid w:val="00235759"/>
    <w:rsid w:val="002A3D8D"/>
    <w:rsid w:val="002B0394"/>
    <w:rsid w:val="002C0A1F"/>
    <w:rsid w:val="00363532"/>
    <w:rsid w:val="003647DC"/>
    <w:rsid w:val="00386F84"/>
    <w:rsid w:val="003A2B64"/>
    <w:rsid w:val="003D0E0E"/>
    <w:rsid w:val="00430FA4"/>
    <w:rsid w:val="004D0EFA"/>
    <w:rsid w:val="004D5987"/>
    <w:rsid w:val="004D7AC0"/>
    <w:rsid w:val="00501AB3"/>
    <w:rsid w:val="00514969"/>
    <w:rsid w:val="0054166A"/>
    <w:rsid w:val="00544F7E"/>
    <w:rsid w:val="00547EE6"/>
    <w:rsid w:val="0057147B"/>
    <w:rsid w:val="005A4E7E"/>
    <w:rsid w:val="005E17F3"/>
    <w:rsid w:val="00630A06"/>
    <w:rsid w:val="006735F4"/>
    <w:rsid w:val="00722830"/>
    <w:rsid w:val="00754F07"/>
    <w:rsid w:val="00773F33"/>
    <w:rsid w:val="00791576"/>
    <w:rsid w:val="007E0FBD"/>
    <w:rsid w:val="007E3C51"/>
    <w:rsid w:val="008278FE"/>
    <w:rsid w:val="00832D37"/>
    <w:rsid w:val="008443BB"/>
    <w:rsid w:val="008F4EF9"/>
    <w:rsid w:val="00937ACA"/>
    <w:rsid w:val="009605B1"/>
    <w:rsid w:val="00961916"/>
    <w:rsid w:val="009B61DE"/>
    <w:rsid w:val="009C2432"/>
    <w:rsid w:val="009F00CA"/>
    <w:rsid w:val="00A47CF9"/>
    <w:rsid w:val="00A56E1A"/>
    <w:rsid w:val="00B02E4D"/>
    <w:rsid w:val="00B36867"/>
    <w:rsid w:val="00B637F1"/>
    <w:rsid w:val="00BB5168"/>
    <w:rsid w:val="00C54E17"/>
    <w:rsid w:val="00C63F66"/>
    <w:rsid w:val="00C77087"/>
    <w:rsid w:val="00C82A43"/>
    <w:rsid w:val="00CA0D7C"/>
    <w:rsid w:val="00CE4672"/>
    <w:rsid w:val="00D164CF"/>
    <w:rsid w:val="00D629E7"/>
    <w:rsid w:val="00D96BDB"/>
    <w:rsid w:val="00DB74ED"/>
    <w:rsid w:val="00DD4F61"/>
    <w:rsid w:val="00DD7110"/>
    <w:rsid w:val="00E3432B"/>
    <w:rsid w:val="00E709F8"/>
    <w:rsid w:val="00E803AC"/>
    <w:rsid w:val="00E87A95"/>
    <w:rsid w:val="00ED17AA"/>
    <w:rsid w:val="00F37E83"/>
    <w:rsid w:val="00F6467A"/>
    <w:rsid w:val="00FA2A41"/>
    <w:rsid w:val="00FA6264"/>
    <w:rsid w:val="00FD7A49"/>
    <w:rsid w:val="00FE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4CC44"/>
  <w15:chartTrackingRefBased/>
  <w15:docId w15:val="{BB68F3B1-25A4-43B8-A2B3-2A6C0875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F73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7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37AC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96FD990</Template>
  <TotalTime>0</TotalTime>
  <Pages>2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uer</dc:creator>
  <cp:keywords/>
  <dc:description/>
  <cp:lastModifiedBy>Sauer, Christina</cp:lastModifiedBy>
  <cp:revision>4</cp:revision>
  <dcterms:created xsi:type="dcterms:W3CDTF">2022-05-09T18:55:00Z</dcterms:created>
  <dcterms:modified xsi:type="dcterms:W3CDTF">2022-05-11T06:29:00Z</dcterms:modified>
</cp:coreProperties>
</file>